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B3A" w:rsidRPr="003B4349" w:rsidRDefault="00392A87" w:rsidP="000D2B3A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2 Table</w:t>
      </w:r>
      <w:r w:rsidR="007478BC" w:rsidRPr="003B4349">
        <w:rPr>
          <w:rFonts w:ascii="Arial" w:hAnsi="Arial" w:cs="Arial"/>
          <w:b/>
        </w:rPr>
        <w:t>.</w:t>
      </w:r>
      <w:r w:rsidR="007478BC">
        <w:rPr>
          <w:rFonts w:ascii="Arial" w:hAnsi="Arial" w:cs="Arial"/>
          <w:b/>
        </w:rPr>
        <w:t xml:space="preserve">  </w:t>
      </w:r>
      <w:r w:rsidR="00010827">
        <w:rPr>
          <w:rFonts w:ascii="Arial" w:hAnsi="Arial" w:cs="Arial"/>
        </w:rPr>
        <w:t>Other v</w:t>
      </w:r>
      <w:r w:rsidR="00010827" w:rsidRPr="00010827">
        <w:rPr>
          <w:rFonts w:ascii="Arial" w:hAnsi="Arial" w:cs="Arial"/>
        </w:rPr>
        <w:t xml:space="preserve">ariants observed in BPPV </w:t>
      </w:r>
      <w:r w:rsidR="004766EC">
        <w:rPr>
          <w:rFonts w:ascii="Arial" w:hAnsi="Arial" w:cs="Arial"/>
        </w:rPr>
        <w:t xml:space="preserve">families </w:t>
      </w:r>
      <w:r w:rsidR="00010827" w:rsidRPr="00010827">
        <w:rPr>
          <w:rFonts w:ascii="Arial" w:hAnsi="Arial" w:cs="Arial"/>
        </w:rPr>
        <w:t xml:space="preserve">versus </w:t>
      </w:r>
      <w:r w:rsidR="00A67294">
        <w:rPr>
          <w:rFonts w:ascii="Arial" w:hAnsi="Arial" w:cs="Arial"/>
        </w:rPr>
        <w:t xml:space="preserve">public data </w:t>
      </w:r>
      <w:r w:rsidR="000D2B3A">
        <w:rPr>
          <w:rFonts w:ascii="Arial" w:hAnsi="Arial" w:cs="Arial"/>
        </w:rPr>
        <w:t xml:space="preserve">[1000 Genome </w:t>
      </w:r>
      <w:r w:rsidR="004A7457">
        <w:rPr>
          <w:rFonts w:ascii="Arial" w:hAnsi="Arial" w:cs="Arial"/>
        </w:rPr>
        <w:t xml:space="preserve">(1000G) </w:t>
      </w:r>
      <w:r w:rsidR="000D2B3A">
        <w:rPr>
          <w:rFonts w:ascii="Arial" w:hAnsi="Arial" w:cs="Arial"/>
        </w:rPr>
        <w:t>and NHLBI data on European Americans (EA)]</w:t>
      </w:r>
      <w:r w:rsidR="000D2B3A" w:rsidRPr="00010827"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/>
      </w:tblPr>
      <w:tblGrid>
        <w:gridCol w:w="1350"/>
        <w:gridCol w:w="958"/>
        <w:gridCol w:w="657"/>
        <w:gridCol w:w="540"/>
        <w:gridCol w:w="1440"/>
        <w:gridCol w:w="1440"/>
        <w:gridCol w:w="1350"/>
        <w:gridCol w:w="1615"/>
      </w:tblGrid>
      <w:tr w:rsidR="00A81309" w:rsidRPr="00A81152" w:rsidTr="00623DF9">
        <w:tc>
          <w:tcPr>
            <w:tcW w:w="135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958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Chr</w:t>
            </w:r>
          </w:p>
        </w:tc>
        <w:tc>
          <w:tcPr>
            <w:tcW w:w="657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54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alt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dbSNP</w:t>
            </w:r>
          </w:p>
        </w:tc>
        <w:tc>
          <w:tcPr>
            <w:tcW w:w="440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72" w:type="dxa"/>
            </w:tcMar>
            <w:vAlign w:val="center"/>
          </w:tcPr>
          <w:p w:rsidR="00A81309" w:rsidRPr="00A81152" w:rsidRDefault="00A81309" w:rsidP="007D73F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Mutant allele count (+/-)</w:t>
            </w:r>
          </w:p>
        </w:tc>
      </w:tr>
      <w:tr w:rsidR="00A81309" w:rsidRPr="00A81152" w:rsidTr="005315B9">
        <w:trPr>
          <w:trHeight w:val="536"/>
        </w:trPr>
        <w:tc>
          <w:tcPr>
            <w:tcW w:w="135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7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58" w:type="dxa"/>
            </w:tcMar>
            <w:vAlign w:val="bottom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PPV famili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1152">
              <w:rPr>
                <w:rFonts w:ascii="Arial" w:hAnsi="Arial" w:cs="Arial"/>
                <w:b/>
                <w:bCs/>
                <w:sz w:val="18"/>
                <w:szCs w:val="18"/>
              </w:rPr>
              <w:t>1000G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A81309" w:rsidRPr="00A81152" w:rsidRDefault="00A81309" w:rsidP="007D73F4">
            <w:pPr>
              <w:rPr>
                <w:rFonts w:ascii="Arial" w:hAnsi="Arial" w:cs="Arial"/>
                <w:sz w:val="18"/>
                <w:szCs w:val="18"/>
              </w:rPr>
            </w:pPr>
            <w:r w:rsidRPr="00DD2D2F">
              <w:rPr>
                <w:rFonts w:ascii="Arial" w:eastAsia="SimSun" w:hAnsi="Arial" w:cs="Arial"/>
                <w:b/>
                <w:sz w:val="18"/>
                <w:szCs w:val="18"/>
              </w:rPr>
              <w:t>NHLBIEA</w:t>
            </w:r>
          </w:p>
        </w:tc>
      </w:tr>
      <w:tr w:rsidR="00374202" w:rsidRPr="00A81152" w:rsidTr="007C75FC">
        <w:trPr>
          <w:trHeight w:val="600"/>
        </w:trPr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2FF0" w:rsidRDefault="00F62B71" w:rsidP="00732FF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bookmarkStart w:id="0" w:name="_Hlk64534968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CASP10</w:t>
            </w:r>
          </w:p>
          <w:p w:rsidR="00F62B71" w:rsidRPr="00F62B71" w:rsidRDefault="00F62B71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62B71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P-values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2FF0" w:rsidRPr="00A81309" w:rsidRDefault="00F62B71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5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2FF0" w:rsidRPr="00A81309" w:rsidRDefault="00F62B71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2FF0" w:rsidRPr="00A81309" w:rsidRDefault="00F62B71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732FF0" w:rsidRPr="00A81309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301062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29" w:type="dxa"/>
            </w:tcMar>
            <w:vAlign w:val="center"/>
          </w:tcPr>
          <w:p w:rsidR="00165C1D" w:rsidRPr="00A81309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/29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548A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8/2412</w:t>
            </w:r>
          </w:p>
          <w:p w:rsidR="00241DD0" w:rsidRPr="00A81309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4.89x10</w:t>
            </w:r>
            <w:r w:rsidRPr="00241DD0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zh-CN"/>
              </w:rPr>
              <w:t>-5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07548A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27/3753</w:t>
            </w:r>
          </w:p>
          <w:p w:rsidR="00241DD0" w:rsidRPr="00A81309" w:rsidRDefault="00241DD0" w:rsidP="00732FF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13)</w:t>
            </w:r>
          </w:p>
        </w:tc>
      </w:tr>
      <w:bookmarkEnd w:id="0"/>
      <w:tr w:rsidR="007C75FC" w:rsidRPr="00A81152" w:rsidTr="007C75FC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 xml:space="preserve">TMEM119 </w:t>
            </w: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309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44109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9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2503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A81309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/4280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7)</w:t>
            </w:r>
          </w:p>
        </w:tc>
        <w:bookmarkStart w:id="1" w:name="_GoBack"/>
        <w:bookmarkEnd w:id="1"/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NOD2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309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 xml:space="preserve">rs206684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0/247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2F4993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81/3946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38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STARD6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7292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1/2433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2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34/3966</w:t>
            </w:r>
          </w:p>
          <w:p w:rsidR="007C75FC" w:rsidRPr="002F4993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00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MYBPC3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37299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/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61/2343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4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94/346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46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MPO</w:t>
            </w:r>
          </w:p>
          <w:p w:rsidR="007C75FC" w:rsidRPr="00183AC5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183AC5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19468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50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547685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>x10</w:t>
            </w:r>
            <w:r w:rsidRPr="00183AC5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/4275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1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BAG3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35434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/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7/2467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547685">
              <w:rPr>
                <w:rFonts w:ascii="Arial" w:hAnsi="Arial" w:cs="Arial"/>
                <w:sz w:val="18"/>
                <w:szCs w:val="18"/>
              </w:rPr>
              <w:t>.00</w:t>
            </w:r>
            <w:r>
              <w:rPr>
                <w:rFonts w:ascii="Arial" w:hAnsi="Arial" w:cs="Arial"/>
                <w:sz w:val="18"/>
                <w:szCs w:val="18"/>
              </w:rPr>
              <w:t>x10</w:t>
            </w:r>
            <w:r w:rsidRPr="00183AC5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66/4027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9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CP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61733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/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8/240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7/4039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33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LRP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7848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6/2419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0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18/398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72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LRP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342919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72/2432</w:t>
            </w:r>
          </w:p>
          <w:p w:rsidR="007C75FC" w:rsidRPr="00732FF0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2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98/4002</w:t>
            </w:r>
          </w:p>
          <w:p w:rsidR="007C75FC" w:rsidRPr="00732FF0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16)</w:t>
            </w:r>
          </w:p>
        </w:tc>
      </w:tr>
      <w:tr w:rsidR="007C75FC" w:rsidRPr="005D5254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SYNE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2881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3/2411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3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423/3877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76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LMNB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219124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3/2481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6/4170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32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DMD</w:t>
            </w:r>
          </w:p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X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390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72468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390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2</w:t>
            </w:r>
            <w:r w:rsidRPr="005D3902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1/2493</w:t>
            </w:r>
          </w:p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1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A81152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/A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GPR98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11033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4/2480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04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33/4021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25)</w:t>
            </w:r>
          </w:p>
        </w:tc>
      </w:tr>
      <w:tr w:rsidR="007C75FC" w:rsidRPr="00A81152" w:rsidTr="007E3A74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CIDEC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61742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</w:t>
            </w: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65/2439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5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56/3966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00)</w:t>
            </w:r>
          </w:p>
        </w:tc>
      </w:tr>
      <w:tr w:rsidR="007C75FC" w:rsidRPr="00A81152" w:rsidTr="00547685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RYR2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56229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36/2468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36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8/3948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00)</w:t>
            </w:r>
          </w:p>
        </w:tc>
      </w:tr>
      <w:tr w:rsidR="007C75FC" w:rsidRPr="00A81152" w:rsidTr="00547685">
        <w:trPr>
          <w:trHeight w:val="600"/>
        </w:trPr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  <w:t>ANO10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A81152">
              <w:rPr>
                <w:rFonts w:ascii="Arial" w:eastAsia="Times New Roman" w:hAnsi="Arial" w:cs="Arial"/>
                <w:sz w:val="18"/>
                <w:szCs w:val="18"/>
              </w:rPr>
              <w:t>(P-values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chr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rs174091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2/2</w:t>
            </w: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177/2327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1.00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7C75FC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5D5254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544/3756</w:t>
            </w:r>
          </w:p>
          <w:p w:rsidR="007C75FC" w:rsidRPr="005D5254" w:rsidRDefault="007C75FC" w:rsidP="007C75F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(0.58)</w:t>
            </w:r>
          </w:p>
        </w:tc>
      </w:tr>
    </w:tbl>
    <w:p w:rsidR="00DD2D2F" w:rsidRDefault="00DD2D2F"/>
    <w:sectPr w:rsidR="00DD2D2F" w:rsidSect="003C0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rsids>
    <w:rsidRoot w:val="00203D82"/>
    <w:rsid w:val="00010827"/>
    <w:rsid w:val="0007548A"/>
    <w:rsid w:val="000D2B3A"/>
    <w:rsid w:val="00116FB4"/>
    <w:rsid w:val="0014743A"/>
    <w:rsid w:val="00165C1D"/>
    <w:rsid w:val="001774E2"/>
    <w:rsid w:val="00183AC5"/>
    <w:rsid w:val="00203D82"/>
    <w:rsid w:val="00241DD0"/>
    <w:rsid w:val="00282943"/>
    <w:rsid w:val="002F09D9"/>
    <w:rsid w:val="002F4993"/>
    <w:rsid w:val="003711E0"/>
    <w:rsid w:val="00374202"/>
    <w:rsid w:val="00392A87"/>
    <w:rsid w:val="003C049D"/>
    <w:rsid w:val="003F2691"/>
    <w:rsid w:val="00422636"/>
    <w:rsid w:val="00422DB7"/>
    <w:rsid w:val="00456626"/>
    <w:rsid w:val="004766EC"/>
    <w:rsid w:val="004A7457"/>
    <w:rsid w:val="004B79F2"/>
    <w:rsid w:val="004E0422"/>
    <w:rsid w:val="004F6E3D"/>
    <w:rsid w:val="005109C7"/>
    <w:rsid w:val="005243A9"/>
    <w:rsid w:val="005315B9"/>
    <w:rsid w:val="00547685"/>
    <w:rsid w:val="005D111F"/>
    <w:rsid w:val="005D3902"/>
    <w:rsid w:val="005D5254"/>
    <w:rsid w:val="005E75D8"/>
    <w:rsid w:val="005F6FD2"/>
    <w:rsid w:val="00607C34"/>
    <w:rsid w:val="00611C42"/>
    <w:rsid w:val="00623DF9"/>
    <w:rsid w:val="006C2AC1"/>
    <w:rsid w:val="006E76E5"/>
    <w:rsid w:val="00703EFB"/>
    <w:rsid w:val="00732FF0"/>
    <w:rsid w:val="007478BC"/>
    <w:rsid w:val="00763C82"/>
    <w:rsid w:val="007C2EB4"/>
    <w:rsid w:val="007C5911"/>
    <w:rsid w:val="007C75FC"/>
    <w:rsid w:val="007D73F4"/>
    <w:rsid w:val="007E3A74"/>
    <w:rsid w:val="008045BE"/>
    <w:rsid w:val="00813D80"/>
    <w:rsid w:val="0083103E"/>
    <w:rsid w:val="00835D7B"/>
    <w:rsid w:val="008A0426"/>
    <w:rsid w:val="009246DF"/>
    <w:rsid w:val="00947B10"/>
    <w:rsid w:val="009D0349"/>
    <w:rsid w:val="00A67294"/>
    <w:rsid w:val="00A81152"/>
    <w:rsid w:val="00A81309"/>
    <w:rsid w:val="00BF1712"/>
    <w:rsid w:val="00C35DC6"/>
    <w:rsid w:val="00CB5952"/>
    <w:rsid w:val="00D54577"/>
    <w:rsid w:val="00D927C6"/>
    <w:rsid w:val="00D92CB5"/>
    <w:rsid w:val="00DC403A"/>
    <w:rsid w:val="00DD2D2F"/>
    <w:rsid w:val="00E25F72"/>
    <w:rsid w:val="00E72074"/>
    <w:rsid w:val="00E81FAD"/>
    <w:rsid w:val="00EC05C8"/>
    <w:rsid w:val="00F62B71"/>
    <w:rsid w:val="00F80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B10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B1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D2D2F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2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3FB2D2-492B-451A-8CFB-9948B00FAF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infang</dc:creator>
  <cp:lastModifiedBy>ylundberg@gmail.com</cp:lastModifiedBy>
  <cp:revision>6</cp:revision>
  <cp:lastPrinted>2021-02-18T16:50:00Z</cp:lastPrinted>
  <dcterms:created xsi:type="dcterms:W3CDTF">2021-02-25T02:38:00Z</dcterms:created>
  <dcterms:modified xsi:type="dcterms:W3CDTF">2021-02-25T19:13:00Z</dcterms:modified>
</cp:coreProperties>
</file>